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0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3840"/>
        <w:gridCol w:w="1652"/>
        <w:gridCol w:w="1300"/>
        <w:gridCol w:w="1300"/>
        <w:gridCol w:w="4403"/>
      </w:tblGrid>
      <w:tr w:rsidR="00795239" w:rsidRPr="005463E0" w14:paraId="19B5F3D2" w14:textId="2232606C" w:rsidTr="003D610E">
        <w:trPr>
          <w:trHeight w:val="320"/>
          <w:jc w:val="center"/>
        </w:trPr>
        <w:tc>
          <w:tcPr>
            <w:tcW w:w="15095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AAC6F" w14:textId="01A23895" w:rsidR="00795239" w:rsidRPr="0032417E" w:rsidRDefault="00795239" w:rsidP="009941B6">
            <w:pPr>
              <w:spacing w:after="240" w:line="276" w:lineRule="auto"/>
              <w:jc w:val="both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S</w:t>
            </w: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.</w:t>
            </w: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 Local maxima of activation clusters (MNI stereotactic coordinates) for the Mechanical problem-solving task (Experimental condition &gt; Control condition)</w:t>
            </w:r>
            <w:r w:rsidR="009F12FD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.</w:t>
            </w:r>
          </w:p>
        </w:tc>
      </w:tr>
      <w:tr w:rsidR="00795239" w:rsidRPr="005463E0" w14:paraId="42D37979" w14:textId="6AB359DD" w:rsidTr="003D610E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7C6D" w14:textId="687EBC3A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luster size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6A31" w14:textId="0AAF0618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emisphere</w:t>
            </w:r>
          </w:p>
        </w:tc>
        <w:tc>
          <w:tcPr>
            <w:tcW w:w="384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B8BC" w14:textId="059270AA" w:rsidR="00795239" w:rsidRPr="0032417E" w:rsidRDefault="00795239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rain region</w:t>
            </w:r>
          </w:p>
        </w:tc>
        <w:tc>
          <w:tcPr>
            <w:tcW w:w="4252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2B98" w14:textId="396FB9AA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a</w:t>
            </w:r>
            <w:r w:rsidRPr="005463E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k</w:t>
            </w: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 coordinates</w:t>
            </w:r>
          </w:p>
        </w:tc>
        <w:tc>
          <w:tcPr>
            <w:tcW w:w="4403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28AD" w14:textId="6CEC6310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</w:t>
            </w: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value</w:t>
            </w:r>
          </w:p>
        </w:tc>
      </w:tr>
      <w:tr w:rsidR="00795239" w:rsidRPr="005463E0" w14:paraId="5E7880E3" w14:textId="64C43A21" w:rsidTr="003D610E">
        <w:trPr>
          <w:trHeight w:val="320"/>
          <w:jc w:val="center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DDEA" w14:textId="52DFA30B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345E" w14:textId="7D463D6A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FC9A" w14:textId="5E8092F4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95C90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D822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3F56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z</w:t>
            </w:r>
          </w:p>
        </w:tc>
        <w:tc>
          <w:tcPr>
            <w:tcW w:w="44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A7572" w14:textId="7DA6392D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</w:tr>
      <w:tr w:rsidR="00795239" w:rsidRPr="0032417E" w14:paraId="47B82958" w14:textId="5A384233" w:rsidTr="003D610E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62A6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9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6083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2BC7" w14:textId="6C9E5EB3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ramarginal gyrus (PF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2EE3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9C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B3CA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1</w:t>
            </w: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26D2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1.69</w:t>
            </w:r>
          </w:p>
        </w:tc>
      </w:tr>
      <w:tr w:rsidR="00795239" w:rsidRPr="0032417E" w14:paraId="430E3A50" w14:textId="1C009EF9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F3C0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0456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2D30" w14:textId="3F02E1D4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ramarginal gyrus (PF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4B0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150B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4E7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14A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1.31</w:t>
            </w:r>
          </w:p>
        </w:tc>
      </w:tr>
      <w:tr w:rsidR="00795239" w:rsidRPr="0032417E" w14:paraId="3FA80995" w14:textId="3FFA98F0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DB6B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4EDF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80EC" w14:textId="77777777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erior pariet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DB9E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F5DF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2BB3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5B02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1.05</w:t>
            </w:r>
          </w:p>
        </w:tc>
      </w:tr>
      <w:tr w:rsidR="00795239" w:rsidRPr="0032417E" w14:paraId="3C0DB8A9" w14:textId="629ACE43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7943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AE6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A868" w14:textId="7256A7E7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Dorsal premotor 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</w:t>
            </w: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8B8E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7E09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E2A2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1FA4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4.98</w:t>
            </w:r>
          </w:p>
        </w:tc>
      </w:tr>
      <w:tr w:rsidR="00795239" w:rsidRPr="0032417E" w14:paraId="4A050076" w14:textId="433CA196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FC50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8FDC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BC13" w14:textId="612989D8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Dorsal premotor 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</w:t>
            </w: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CD83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05AA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13E2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D019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0.14</w:t>
            </w:r>
          </w:p>
        </w:tc>
      </w:tr>
      <w:tr w:rsidR="00795239" w:rsidRPr="0032417E" w14:paraId="3FE7E605" w14:textId="607FCB54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7D3E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8D36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3AB8" w14:textId="5C4CB4B0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Dorsal premotor 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</w:t>
            </w: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601C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0603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73E3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9A49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.52</w:t>
            </w:r>
          </w:p>
        </w:tc>
      </w:tr>
      <w:tr w:rsidR="00795239" w:rsidRPr="0032417E" w14:paraId="0125762C" w14:textId="4CB78186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F44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382F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6407" w14:textId="70CCBDE7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ferior frontal gyrus (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</w:t>
            </w: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angular part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2B3F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ED65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2FE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A68F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.05</w:t>
            </w:r>
          </w:p>
        </w:tc>
      </w:tr>
      <w:tr w:rsidR="00795239" w:rsidRPr="0032417E" w14:paraId="23284C3C" w14:textId="4DC54A1C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2EA2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BC9D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CE7B" w14:textId="77777777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nterior prefront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1502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BCC6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E9F9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0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BA7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86</w:t>
            </w:r>
          </w:p>
        </w:tc>
      </w:tr>
      <w:tr w:rsidR="00795239" w:rsidRPr="0032417E" w14:paraId="7C96A09E" w14:textId="66DD2BC2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6DF1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8FB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3F2A" w14:textId="77777777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orsolateral prefront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0660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5BBA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DA05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76D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89</w:t>
            </w:r>
          </w:p>
        </w:tc>
      </w:tr>
      <w:tr w:rsidR="00795239" w:rsidRPr="0032417E" w14:paraId="3D159D80" w14:textId="56C9912E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CD4D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DF35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E51A" w14:textId="3DDFA253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ferior frontal gyrus (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</w:t>
            </w: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rcular part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B8B1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122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3052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0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7E93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.89</w:t>
            </w:r>
          </w:p>
        </w:tc>
      </w:tr>
      <w:tr w:rsidR="00795239" w:rsidRPr="0032417E" w14:paraId="5B47483B" w14:textId="02BAD2EF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1803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DCC4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3575" w14:textId="77777777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erebellum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77D0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23C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727D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2682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.71</w:t>
            </w:r>
          </w:p>
        </w:tc>
      </w:tr>
      <w:tr w:rsidR="00795239" w:rsidRPr="0032417E" w14:paraId="1A5412C4" w14:textId="6E28FBBB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D4C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ABDD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165" w14:textId="77777777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erebellum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5DCE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60B6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D46C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6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16D0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96</w:t>
            </w:r>
          </w:p>
        </w:tc>
      </w:tr>
      <w:tr w:rsidR="00795239" w:rsidRPr="0032417E" w14:paraId="09F2D4C3" w14:textId="142873BD" w:rsidTr="003D610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9D94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A0F54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AFE2E" w14:textId="77777777" w:rsidR="00795239" w:rsidRPr="0032417E" w:rsidRDefault="00795239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erebellum</w:t>
            </w:r>
          </w:p>
        </w:tc>
        <w:tc>
          <w:tcPr>
            <w:tcW w:w="16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FD70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8532E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ECF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5</w:t>
            </w:r>
          </w:p>
        </w:tc>
        <w:tc>
          <w:tcPr>
            <w:tcW w:w="440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EB717" w14:textId="77777777" w:rsidR="00795239" w:rsidRPr="0032417E" w:rsidRDefault="00795239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32417E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64</w:t>
            </w:r>
          </w:p>
        </w:tc>
      </w:tr>
      <w:tr w:rsidR="00795239" w:rsidRPr="005463E0" w14:paraId="167D8BA6" w14:textId="0E8C1D9F" w:rsidTr="003D610E">
        <w:trPr>
          <w:trHeight w:val="320"/>
          <w:jc w:val="center"/>
        </w:trPr>
        <w:tc>
          <w:tcPr>
            <w:tcW w:w="15095" w:type="dxa"/>
            <w:gridSpan w:val="7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85CB" w14:textId="57483A39" w:rsidR="00795239" w:rsidRPr="0032417E" w:rsidRDefault="00795239" w:rsidP="002A25EB">
            <w:pPr>
              <w:jc w:val="both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hese results are also illustrated in Figure 2A. PF, parietal area F.</w:t>
            </w:r>
          </w:p>
        </w:tc>
      </w:tr>
    </w:tbl>
    <w:p w14:paraId="4CCD3842" w14:textId="26276CD3" w:rsidR="00090875" w:rsidRDefault="00090875">
      <w:pPr>
        <w:rPr>
          <w:lang w:val="en-GB"/>
        </w:rPr>
      </w:pPr>
    </w:p>
    <w:sectPr w:rsidR="00090875" w:rsidSect="009941B6">
      <w:pgSz w:w="16820" w:h="11900" w:orient="landscape"/>
      <w:pgMar w:top="567" w:right="720" w:bottom="567" w:left="567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7E"/>
    <w:rsid w:val="00031E2B"/>
    <w:rsid w:val="00050C39"/>
    <w:rsid w:val="0005401C"/>
    <w:rsid w:val="00090875"/>
    <w:rsid w:val="00213242"/>
    <w:rsid w:val="0021543C"/>
    <w:rsid w:val="002A25EB"/>
    <w:rsid w:val="002F3C7C"/>
    <w:rsid w:val="0032417E"/>
    <w:rsid w:val="00327142"/>
    <w:rsid w:val="003947BA"/>
    <w:rsid w:val="003D610E"/>
    <w:rsid w:val="00432CF6"/>
    <w:rsid w:val="00496C0D"/>
    <w:rsid w:val="005463E0"/>
    <w:rsid w:val="00570D45"/>
    <w:rsid w:val="00640FC8"/>
    <w:rsid w:val="0067297F"/>
    <w:rsid w:val="006E152A"/>
    <w:rsid w:val="006E5576"/>
    <w:rsid w:val="00795239"/>
    <w:rsid w:val="007D1AA0"/>
    <w:rsid w:val="009256D6"/>
    <w:rsid w:val="009941B6"/>
    <w:rsid w:val="009F12FD"/>
    <w:rsid w:val="00BB6954"/>
    <w:rsid w:val="00C501C0"/>
    <w:rsid w:val="00CA1338"/>
    <w:rsid w:val="00D91906"/>
    <w:rsid w:val="00F3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33598"/>
  <w15:chartTrackingRefBased/>
  <w15:docId w15:val="{A4415BFF-B3B0-CA44-B5BF-BF24FFEE2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4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39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Osiurak</dc:creator>
  <cp:keywords/>
  <dc:description/>
  <cp:lastModifiedBy>Francois Osiurak</cp:lastModifiedBy>
  <cp:revision>17</cp:revision>
  <dcterms:created xsi:type="dcterms:W3CDTF">2023-06-01T06:33:00Z</dcterms:created>
  <dcterms:modified xsi:type="dcterms:W3CDTF">2025-04-02T05:47:00Z</dcterms:modified>
</cp:coreProperties>
</file>